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354"/>
        <w:gridCol w:w="7942"/>
      </w:tblGrid>
      <w:tr>
        <w:trPr>
          <w:trHeight w:val="1092" w:hRule="atLeast"/>
        </w:trPr>
        <w:tc>
          <w:tcPr>
            <w:tcW w:w="112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bookmarkStart w:id="0" w:name="RANGE!A1%3AB118"/>
            <w:r>
              <w:rPr>
                <w:rFonts w:cs="Arial" w:ascii="Arial" w:hAnsi="Arial"/>
                <w:b/>
                <w:bCs/>
                <w:color w:val="000000"/>
              </w:rPr>
              <w:t>Supplemental Table 1: Primers used for</w:t>
            </w:r>
            <w:bookmarkEnd w:id="0"/>
            <w:r>
              <w:rPr>
                <w:rFonts w:cs="Arial" w:ascii="Arial" w:hAnsi="Arial"/>
                <w:b/>
              </w:rPr>
              <w:t xml:space="preserve"> qRT</w:t>
            </w: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-PCR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7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Sequence: 5'-3'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Smad4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GGAT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A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G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TAGGTGGAAT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G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Smad4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TCTAAAGGTTGTGGGTCTG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 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acti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TGTTGAGACCTTCAACAC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acti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GGTAGTCAGTCAGGTCCCGGC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mi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34a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CTCCTGCATCCTTTCTTT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mi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34a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CTGTGCCTTTTTCCTTC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U6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TCGCTTCGGCAGCACA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U6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ACGCTTCACGAATTTGCGT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720" w:footer="0" w:bottom="6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21:32:00Z</dcterms:created>
  <dc:creator>lgd</dc:creator>
  <dc:description/>
  <cp:keywords/>
  <dc:language>en-US</dc:language>
  <cp:lastModifiedBy>guodong</cp:lastModifiedBy>
  <cp:lastPrinted>2009-08-24T08:40:00Z</cp:lastPrinted>
  <dcterms:modified xsi:type="dcterms:W3CDTF">2014-09-27T09:04:00Z</dcterms:modified>
  <cp:revision>80</cp:revision>
  <dc:subject/>
  <dc:title/>
</cp:coreProperties>
</file>